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01B" w:rsidRDefault="003630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tbl>
      <w:tblPr>
        <w:tblW w:w="892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4"/>
        <w:gridCol w:w="1555"/>
        <w:gridCol w:w="2871"/>
        <w:gridCol w:w="1147"/>
        <w:gridCol w:w="1276"/>
        <w:gridCol w:w="1212"/>
      </w:tblGrid>
      <w:tr w:rsidR="0036301B" w:rsidTr="00590CCE">
        <w:trPr>
          <w:trHeight w:val="341"/>
        </w:trPr>
        <w:tc>
          <w:tcPr>
            <w:tcW w:w="89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301B" w:rsidRDefault="0036301B" w:rsidP="00DF2B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4"/>
              </w:rPr>
              <w:t>3</w:t>
            </w:r>
            <w:r w:rsidRPr="009A170E">
              <w:rPr>
                <w:rFonts w:ascii="Times New Roman" w:eastAsia="맑은 고딕" w:hAnsi="Times New Roman" w:cs="Times New Roman"/>
                <w:b/>
                <w:kern w:val="0"/>
                <w:sz w:val="22"/>
                <w:szCs w:val="24"/>
              </w:rPr>
              <w:t xml:space="preserve"> Table.</w:t>
            </w:r>
            <w:r w:rsidRPr="009A170E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zCs w:val="24"/>
              </w:rPr>
              <w:t>List of ref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erence genes and validation data for RT-qPCR. </w:t>
            </w:r>
          </w:p>
        </w:tc>
      </w:tr>
      <w:tr w:rsidR="00590CCE" w:rsidTr="008140DF">
        <w:trPr>
          <w:trHeight w:val="903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301B" w:rsidRPr="00590CCE" w:rsidRDefault="0036301B" w:rsidP="00DF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40DF">
              <w:rPr>
                <w:rFonts w:ascii="Times New Roman" w:eastAsia="맑은 고딕" w:hAnsi="Times New Roman" w:cs="Times New Roman"/>
                <w:color w:val="000000"/>
                <w:spacing w:val="4"/>
                <w:w w:val="89"/>
                <w:kern w:val="0"/>
                <w:szCs w:val="20"/>
                <w:fitText w:val="576" w:id="-1554878976"/>
              </w:rPr>
              <w:t>Symbo</w:t>
            </w:r>
            <w:r w:rsidRPr="008140DF">
              <w:rPr>
                <w:rFonts w:ascii="Times New Roman" w:eastAsia="맑은 고딕" w:hAnsi="Times New Roman" w:cs="Times New Roman"/>
                <w:color w:val="000000"/>
                <w:spacing w:val="3"/>
                <w:w w:val="89"/>
                <w:kern w:val="0"/>
                <w:szCs w:val="20"/>
                <w:fitText w:val="576" w:id="-1554878976"/>
              </w:rPr>
              <w:t>l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301B" w:rsidRDefault="0036301B" w:rsidP="00DF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301B" w:rsidRDefault="0036301B" w:rsidP="00DF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quence (5' 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→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3'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140DF" w:rsidRDefault="008140DF" w:rsidP="00DF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3630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effecient </w:t>
            </w:r>
          </w:p>
          <w:p w:rsidR="0036301B" w:rsidRDefault="0036301B" w:rsidP="00DF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 variation (CV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301B" w:rsidRDefault="008140DF" w:rsidP="00DF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="003630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ficiencies (E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301B" w:rsidRDefault="0036301B" w:rsidP="00DF2B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ression coefficients (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90CCE" w:rsidTr="008140DF">
        <w:trPr>
          <w:trHeight w:val="864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Pr="00590CCE" w:rsidRDefault="00590CCE" w:rsidP="00814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90CC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RPL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8140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osomal protein L5</w:t>
            </w:r>
          </w:p>
        </w:tc>
        <w:tc>
          <w:tcPr>
            <w:tcW w:w="2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90CCE" w:rsidRPr="0036301B" w:rsidRDefault="00590CCE" w:rsidP="008140DF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: TCACCAACAAGGACATCATTTGT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 xml:space="preserve">  </w:t>
            </w:r>
            <w:r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: CAGGAGGAGTCCAGTGCAGTAT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814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814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8140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66</w:t>
            </w:r>
          </w:p>
        </w:tc>
      </w:tr>
      <w:tr w:rsidR="00590CCE" w:rsidTr="008140DF">
        <w:trPr>
          <w:trHeight w:val="372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P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90CC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clophilin</w:t>
            </w:r>
          </w:p>
        </w:tc>
        <w:tc>
          <w:tcPr>
            <w:tcW w:w="2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90CCE" w:rsidRPr="0036301B" w:rsidRDefault="00590CCE" w:rsidP="00046D6D">
            <w:pPr>
              <w:widowControl/>
              <w:wordWrap/>
              <w:autoSpaceDE/>
              <w:autoSpaceDN/>
              <w:spacing w:after="0" w:line="16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: GATCCAAGGTGGAGACTTCACTAAG R: AACTGGGAACCATTGGTGTT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73</w:t>
            </w:r>
          </w:p>
        </w:tc>
      </w:tr>
      <w:tr w:rsidR="00590CCE" w:rsidTr="008140DF">
        <w:trPr>
          <w:trHeight w:val="9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P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90CC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UB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iquitin-conjuction enzyme</w:t>
            </w:r>
          </w:p>
        </w:tc>
        <w:tc>
          <w:tcPr>
            <w:tcW w:w="287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12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  <w:p w:rsidR="00590CCE" w:rsidRDefault="00590CCE" w:rsidP="00046D6D">
            <w:pPr>
              <w:widowControl/>
              <w:wordWrap/>
              <w:autoSpaceDE/>
              <w:autoSpaceDN/>
              <w:spacing w:after="0" w:line="12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F: CACTGGCAAGCAACAATAATGG </w:t>
            </w:r>
          </w:p>
          <w:p w:rsidR="00590CCE" w:rsidRDefault="00590CCE" w:rsidP="00046D6D">
            <w:pPr>
              <w:widowControl/>
              <w:wordWrap/>
              <w:autoSpaceDE/>
              <w:autoSpaceDN/>
              <w:spacing w:after="0" w:line="12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: CCATTGCTGTTGATGTTTGGA</w:t>
            </w:r>
          </w:p>
          <w:p w:rsidR="00590CCE" w:rsidRPr="0036301B" w:rsidRDefault="00590CCE" w:rsidP="00046D6D">
            <w:pPr>
              <w:widowControl/>
              <w:wordWrap/>
              <w:autoSpaceDE/>
              <w:autoSpaceDN/>
              <w:spacing w:after="0" w:line="12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4.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90CCE" w:rsidRDefault="00590CCE" w:rsidP="00046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590CCE" w:rsidTr="008140DF">
        <w:trPr>
          <w:trHeight w:val="487"/>
        </w:trPr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46D6D" w:rsidRPr="00590CCE" w:rsidRDefault="00046D6D" w:rsidP="008140D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590CCE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LF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46D6D" w:rsidRDefault="00046D6D" w:rsidP="008140D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ongation factor 1-alpha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46D6D" w:rsidRPr="0036301B" w:rsidRDefault="00046D6D" w:rsidP="008140DF">
            <w:pPr>
              <w:widowControl/>
              <w:wordWrap/>
              <w:autoSpaceDE/>
              <w:autoSpaceDN/>
              <w:spacing w:line="12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</w:pPr>
            <w:r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F: GGAAAACCCCAAAAGTGTCAAGT</w:t>
            </w:r>
            <w:r w:rsidR="008140DF"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  <w:r w:rsidR="008140D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6"/>
              </w:rPr>
              <w:t xml:space="preserve">  </w:t>
            </w:r>
            <w:r w:rsidR="008140DF"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>R: GTGGTGGGTATGAGGAGAAAGC</w:t>
            </w:r>
            <w:r w:rsidRPr="0036301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46D6D" w:rsidRDefault="00046D6D" w:rsidP="008140D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46D6D" w:rsidRDefault="00046D6D" w:rsidP="008140D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46D6D" w:rsidRDefault="00046D6D" w:rsidP="008140DF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</w:tbl>
    <w:p w:rsidR="0036301B" w:rsidRPr="0036301B" w:rsidRDefault="0036301B" w:rsidP="0036301B">
      <w:pPr>
        <w:rPr>
          <w:rFonts w:ascii="Times New Roman" w:hAnsi="Times New Roman" w:cs="Times New Roman"/>
        </w:rPr>
      </w:pPr>
      <w:r w:rsidRPr="0036301B">
        <w:rPr>
          <w:rFonts w:ascii="Times New Roman" w:hAnsi="Times New Roman" w:cs="Times New Roman"/>
          <w:i/>
        </w:rPr>
        <w:t xml:space="preserve"> Note.</w:t>
      </w:r>
      <w:r w:rsidRPr="0036301B">
        <w:rPr>
          <w:rFonts w:ascii="Times New Roman" w:hAnsi="Times New Roman" w:cs="Times New Roman"/>
        </w:rPr>
        <w:t xml:space="preserve"> F, forward primer; R, reverse primer</w:t>
      </w:r>
    </w:p>
    <w:p w:rsidR="00E32E59" w:rsidRPr="0036301B" w:rsidRDefault="00E32E59" w:rsidP="009203D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sectPr w:rsidR="00E32E59" w:rsidRPr="003630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0228" w:rsidRDefault="00910228" w:rsidP="00AC29B8">
      <w:pPr>
        <w:spacing w:after="0" w:line="240" w:lineRule="auto"/>
      </w:pPr>
      <w:r>
        <w:separator/>
      </w:r>
    </w:p>
  </w:endnote>
  <w:endnote w:type="continuationSeparator" w:id="0">
    <w:p w:rsidR="00910228" w:rsidRDefault="00910228" w:rsidP="00AC2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0228" w:rsidRDefault="00910228" w:rsidP="00AC29B8">
      <w:pPr>
        <w:spacing w:after="0" w:line="240" w:lineRule="auto"/>
      </w:pPr>
      <w:r>
        <w:separator/>
      </w:r>
    </w:p>
  </w:footnote>
  <w:footnote w:type="continuationSeparator" w:id="0">
    <w:p w:rsidR="00910228" w:rsidRDefault="00910228" w:rsidP="00AC2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A81"/>
    <w:rsid w:val="00003603"/>
    <w:rsid w:val="0000783E"/>
    <w:rsid w:val="0001035D"/>
    <w:rsid w:val="00012229"/>
    <w:rsid w:val="00017722"/>
    <w:rsid w:val="00025075"/>
    <w:rsid w:val="00033502"/>
    <w:rsid w:val="00046D6D"/>
    <w:rsid w:val="00051C46"/>
    <w:rsid w:val="00053DB4"/>
    <w:rsid w:val="00061802"/>
    <w:rsid w:val="000619FB"/>
    <w:rsid w:val="0007491F"/>
    <w:rsid w:val="00083A3A"/>
    <w:rsid w:val="00087CBE"/>
    <w:rsid w:val="00094C5D"/>
    <w:rsid w:val="00095150"/>
    <w:rsid w:val="000B1A3E"/>
    <w:rsid w:val="000B535A"/>
    <w:rsid w:val="000B7EF3"/>
    <w:rsid w:val="000C4D1A"/>
    <w:rsid w:val="000E3ECE"/>
    <w:rsid w:val="000F3245"/>
    <w:rsid w:val="0010268F"/>
    <w:rsid w:val="0012381E"/>
    <w:rsid w:val="00123A0D"/>
    <w:rsid w:val="00132F6B"/>
    <w:rsid w:val="00146F91"/>
    <w:rsid w:val="00156D82"/>
    <w:rsid w:val="00160C0B"/>
    <w:rsid w:val="0016314F"/>
    <w:rsid w:val="0016383B"/>
    <w:rsid w:val="001671D0"/>
    <w:rsid w:val="00172B4F"/>
    <w:rsid w:val="0019193F"/>
    <w:rsid w:val="00197D12"/>
    <w:rsid w:val="001A0862"/>
    <w:rsid w:val="001A0CDE"/>
    <w:rsid w:val="001A6810"/>
    <w:rsid w:val="001B1E30"/>
    <w:rsid w:val="001B71C7"/>
    <w:rsid w:val="001C1C20"/>
    <w:rsid w:val="001C5E28"/>
    <w:rsid w:val="001C6AF5"/>
    <w:rsid w:val="001D7997"/>
    <w:rsid w:val="001E48A2"/>
    <w:rsid w:val="001F0B3A"/>
    <w:rsid w:val="001F75D1"/>
    <w:rsid w:val="0020286A"/>
    <w:rsid w:val="00213BF2"/>
    <w:rsid w:val="00215EB8"/>
    <w:rsid w:val="00236B98"/>
    <w:rsid w:val="002412D4"/>
    <w:rsid w:val="0025049D"/>
    <w:rsid w:val="002555CB"/>
    <w:rsid w:val="00257A5D"/>
    <w:rsid w:val="002653B9"/>
    <w:rsid w:val="00272DCD"/>
    <w:rsid w:val="002731CD"/>
    <w:rsid w:val="00280FA5"/>
    <w:rsid w:val="002851EB"/>
    <w:rsid w:val="002A3955"/>
    <w:rsid w:val="002A5543"/>
    <w:rsid w:val="002B0B31"/>
    <w:rsid w:val="002B141F"/>
    <w:rsid w:val="002B441D"/>
    <w:rsid w:val="002C2AD5"/>
    <w:rsid w:val="002C610D"/>
    <w:rsid w:val="002C640A"/>
    <w:rsid w:val="002C7B54"/>
    <w:rsid w:val="002D44B5"/>
    <w:rsid w:val="002E2142"/>
    <w:rsid w:val="002F7BC8"/>
    <w:rsid w:val="00311745"/>
    <w:rsid w:val="00313303"/>
    <w:rsid w:val="003139DC"/>
    <w:rsid w:val="0032524A"/>
    <w:rsid w:val="0032646C"/>
    <w:rsid w:val="0033235F"/>
    <w:rsid w:val="00332E8A"/>
    <w:rsid w:val="00333755"/>
    <w:rsid w:val="00336437"/>
    <w:rsid w:val="00343074"/>
    <w:rsid w:val="00345D9E"/>
    <w:rsid w:val="00350AFE"/>
    <w:rsid w:val="003552F5"/>
    <w:rsid w:val="003566AE"/>
    <w:rsid w:val="0036301B"/>
    <w:rsid w:val="00363714"/>
    <w:rsid w:val="00371C63"/>
    <w:rsid w:val="003731B9"/>
    <w:rsid w:val="0037548A"/>
    <w:rsid w:val="0038115E"/>
    <w:rsid w:val="00383C40"/>
    <w:rsid w:val="00387A94"/>
    <w:rsid w:val="00387FF6"/>
    <w:rsid w:val="003A1247"/>
    <w:rsid w:val="003A1E5D"/>
    <w:rsid w:val="003A61DF"/>
    <w:rsid w:val="003A6678"/>
    <w:rsid w:val="003B50C8"/>
    <w:rsid w:val="003B5A61"/>
    <w:rsid w:val="003C6FE2"/>
    <w:rsid w:val="003E4461"/>
    <w:rsid w:val="003F285A"/>
    <w:rsid w:val="00407E04"/>
    <w:rsid w:val="00423FF3"/>
    <w:rsid w:val="00426BED"/>
    <w:rsid w:val="004331FF"/>
    <w:rsid w:val="00445853"/>
    <w:rsid w:val="00462925"/>
    <w:rsid w:val="004708B5"/>
    <w:rsid w:val="00472BFF"/>
    <w:rsid w:val="004745ED"/>
    <w:rsid w:val="00490A81"/>
    <w:rsid w:val="004916B6"/>
    <w:rsid w:val="004963DA"/>
    <w:rsid w:val="004A04A9"/>
    <w:rsid w:val="004A1CB3"/>
    <w:rsid w:val="004A215D"/>
    <w:rsid w:val="004C081F"/>
    <w:rsid w:val="004C5B21"/>
    <w:rsid w:val="004D4D41"/>
    <w:rsid w:val="004E637E"/>
    <w:rsid w:val="004E779C"/>
    <w:rsid w:val="005010DB"/>
    <w:rsid w:val="00505490"/>
    <w:rsid w:val="00514228"/>
    <w:rsid w:val="00514870"/>
    <w:rsid w:val="00517F87"/>
    <w:rsid w:val="00527A7F"/>
    <w:rsid w:val="00530AC0"/>
    <w:rsid w:val="0054201B"/>
    <w:rsid w:val="0055400F"/>
    <w:rsid w:val="005553A4"/>
    <w:rsid w:val="00564564"/>
    <w:rsid w:val="005714D3"/>
    <w:rsid w:val="00590CCE"/>
    <w:rsid w:val="005A2F85"/>
    <w:rsid w:val="005A4A9D"/>
    <w:rsid w:val="005A4B42"/>
    <w:rsid w:val="005B7F9F"/>
    <w:rsid w:val="005C3340"/>
    <w:rsid w:val="005C368F"/>
    <w:rsid w:val="005C3944"/>
    <w:rsid w:val="005C5918"/>
    <w:rsid w:val="005C768F"/>
    <w:rsid w:val="005D184C"/>
    <w:rsid w:val="005D6F9B"/>
    <w:rsid w:val="005E2C2F"/>
    <w:rsid w:val="005E496C"/>
    <w:rsid w:val="005E5B49"/>
    <w:rsid w:val="00612CB9"/>
    <w:rsid w:val="006136CB"/>
    <w:rsid w:val="006147D0"/>
    <w:rsid w:val="00622510"/>
    <w:rsid w:val="0062477B"/>
    <w:rsid w:val="006264A0"/>
    <w:rsid w:val="00631319"/>
    <w:rsid w:val="0064243C"/>
    <w:rsid w:val="00644982"/>
    <w:rsid w:val="00644DE5"/>
    <w:rsid w:val="00652EB8"/>
    <w:rsid w:val="00656A83"/>
    <w:rsid w:val="00662662"/>
    <w:rsid w:val="00670A41"/>
    <w:rsid w:val="0067467E"/>
    <w:rsid w:val="00684B56"/>
    <w:rsid w:val="00695B64"/>
    <w:rsid w:val="006C0D8D"/>
    <w:rsid w:val="006C4FB1"/>
    <w:rsid w:val="006D40D8"/>
    <w:rsid w:val="006D4A1B"/>
    <w:rsid w:val="006D73D2"/>
    <w:rsid w:val="006F3E6E"/>
    <w:rsid w:val="007039AE"/>
    <w:rsid w:val="00705129"/>
    <w:rsid w:val="00706558"/>
    <w:rsid w:val="0071490E"/>
    <w:rsid w:val="00715011"/>
    <w:rsid w:val="00717F3D"/>
    <w:rsid w:val="0072799E"/>
    <w:rsid w:val="00730CCE"/>
    <w:rsid w:val="007409B4"/>
    <w:rsid w:val="00740B23"/>
    <w:rsid w:val="00744B81"/>
    <w:rsid w:val="0075247E"/>
    <w:rsid w:val="00760A09"/>
    <w:rsid w:val="00762318"/>
    <w:rsid w:val="00767904"/>
    <w:rsid w:val="007834B5"/>
    <w:rsid w:val="00786F65"/>
    <w:rsid w:val="007908A6"/>
    <w:rsid w:val="0079192E"/>
    <w:rsid w:val="007929F2"/>
    <w:rsid w:val="00794D1D"/>
    <w:rsid w:val="007B19C1"/>
    <w:rsid w:val="007B19F9"/>
    <w:rsid w:val="007B713F"/>
    <w:rsid w:val="007C0D90"/>
    <w:rsid w:val="007E51FA"/>
    <w:rsid w:val="007F67BA"/>
    <w:rsid w:val="008071D8"/>
    <w:rsid w:val="008140DF"/>
    <w:rsid w:val="00816729"/>
    <w:rsid w:val="00822494"/>
    <w:rsid w:val="00834418"/>
    <w:rsid w:val="00852FFB"/>
    <w:rsid w:val="00854138"/>
    <w:rsid w:val="00860815"/>
    <w:rsid w:val="00865FF3"/>
    <w:rsid w:val="00881CA4"/>
    <w:rsid w:val="0088417C"/>
    <w:rsid w:val="008912D5"/>
    <w:rsid w:val="00891C67"/>
    <w:rsid w:val="008A326B"/>
    <w:rsid w:val="008C4C95"/>
    <w:rsid w:val="008C6EA7"/>
    <w:rsid w:val="008D3BB9"/>
    <w:rsid w:val="008E16A8"/>
    <w:rsid w:val="008F1166"/>
    <w:rsid w:val="008F4AF0"/>
    <w:rsid w:val="008F60EE"/>
    <w:rsid w:val="0090264E"/>
    <w:rsid w:val="00910228"/>
    <w:rsid w:val="00912FD1"/>
    <w:rsid w:val="00916DBE"/>
    <w:rsid w:val="009203D7"/>
    <w:rsid w:val="00922A44"/>
    <w:rsid w:val="009242EF"/>
    <w:rsid w:val="00930274"/>
    <w:rsid w:val="00930F4A"/>
    <w:rsid w:val="0093141A"/>
    <w:rsid w:val="00935C55"/>
    <w:rsid w:val="0093603E"/>
    <w:rsid w:val="00944837"/>
    <w:rsid w:val="009467D3"/>
    <w:rsid w:val="009467D5"/>
    <w:rsid w:val="00954026"/>
    <w:rsid w:val="00955940"/>
    <w:rsid w:val="00976E38"/>
    <w:rsid w:val="0097755B"/>
    <w:rsid w:val="00986F74"/>
    <w:rsid w:val="00987AE3"/>
    <w:rsid w:val="009975C3"/>
    <w:rsid w:val="009A0A78"/>
    <w:rsid w:val="009A170E"/>
    <w:rsid w:val="009B11F3"/>
    <w:rsid w:val="009B335F"/>
    <w:rsid w:val="009B3D77"/>
    <w:rsid w:val="009B7A7B"/>
    <w:rsid w:val="009C1874"/>
    <w:rsid w:val="009C4C88"/>
    <w:rsid w:val="009C715C"/>
    <w:rsid w:val="009D10E5"/>
    <w:rsid w:val="009D60A8"/>
    <w:rsid w:val="009D78D1"/>
    <w:rsid w:val="009E0832"/>
    <w:rsid w:val="009E1769"/>
    <w:rsid w:val="009E3071"/>
    <w:rsid w:val="00A030E1"/>
    <w:rsid w:val="00A05D4C"/>
    <w:rsid w:val="00A12CEB"/>
    <w:rsid w:val="00A13214"/>
    <w:rsid w:val="00A2489C"/>
    <w:rsid w:val="00A25C82"/>
    <w:rsid w:val="00A26297"/>
    <w:rsid w:val="00A32C5C"/>
    <w:rsid w:val="00A57F5C"/>
    <w:rsid w:val="00A60B17"/>
    <w:rsid w:val="00A71AB1"/>
    <w:rsid w:val="00A732FD"/>
    <w:rsid w:val="00A73FE7"/>
    <w:rsid w:val="00A812AC"/>
    <w:rsid w:val="00A82944"/>
    <w:rsid w:val="00A8335C"/>
    <w:rsid w:val="00A9545E"/>
    <w:rsid w:val="00A961C4"/>
    <w:rsid w:val="00AB0A1D"/>
    <w:rsid w:val="00AB4E1F"/>
    <w:rsid w:val="00AB52D9"/>
    <w:rsid w:val="00AC29B8"/>
    <w:rsid w:val="00AC51E7"/>
    <w:rsid w:val="00AD7DC7"/>
    <w:rsid w:val="00AE1419"/>
    <w:rsid w:val="00B0213B"/>
    <w:rsid w:val="00B03C45"/>
    <w:rsid w:val="00B065D0"/>
    <w:rsid w:val="00B117F9"/>
    <w:rsid w:val="00B153C2"/>
    <w:rsid w:val="00B210FC"/>
    <w:rsid w:val="00B245DE"/>
    <w:rsid w:val="00B24D6F"/>
    <w:rsid w:val="00B401F3"/>
    <w:rsid w:val="00B4116D"/>
    <w:rsid w:val="00B57E79"/>
    <w:rsid w:val="00B623C1"/>
    <w:rsid w:val="00B64123"/>
    <w:rsid w:val="00B65FAE"/>
    <w:rsid w:val="00B750C8"/>
    <w:rsid w:val="00B8031A"/>
    <w:rsid w:val="00B80606"/>
    <w:rsid w:val="00B86F43"/>
    <w:rsid w:val="00B91460"/>
    <w:rsid w:val="00B942E1"/>
    <w:rsid w:val="00B96821"/>
    <w:rsid w:val="00B96AB3"/>
    <w:rsid w:val="00BA2B46"/>
    <w:rsid w:val="00BA38DF"/>
    <w:rsid w:val="00BA77A5"/>
    <w:rsid w:val="00BC3233"/>
    <w:rsid w:val="00BC4254"/>
    <w:rsid w:val="00BD23F4"/>
    <w:rsid w:val="00BE1BBB"/>
    <w:rsid w:val="00BF2EBB"/>
    <w:rsid w:val="00C23545"/>
    <w:rsid w:val="00C24EC0"/>
    <w:rsid w:val="00C31DFD"/>
    <w:rsid w:val="00C32C03"/>
    <w:rsid w:val="00C35284"/>
    <w:rsid w:val="00C55C6C"/>
    <w:rsid w:val="00C61A60"/>
    <w:rsid w:val="00C66145"/>
    <w:rsid w:val="00C750C1"/>
    <w:rsid w:val="00C94BE7"/>
    <w:rsid w:val="00C9759F"/>
    <w:rsid w:val="00C97675"/>
    <w:rsid w:val="00CC2909"/>
    <w:rsid w:val="00CD2BB0"/>
    <w:rsid w:val="00CE2FF2"/>
    <w:rsid w:val="00CE5B51"/>
    <w:rsid w:val="00D00B8F"/>
    <w:rsid w:val="00D0456D"/>
    <w:rsid w:val="00D04637"/>
    <w:rsid w:val="00D07F90"/>
    <w:rsid w:val="00D20E11"/>
    <w:rsid w:val="00D31D7F"/>
    <w:rsid w:val="00D43E04"/>
    <w:rsid w:val="00D463B3"/>
    <w:rsid w:val="00D572F4"/>
    <w:rsid w:val="00D63442"/>
    <w:rsid w:val="00D745C6"/>
    <w:rsid w:val="00D83002"/>
    <w:rsid w:val="00D84876"/>
    <w:rsid w:val="00D857B6"/>
    <w:rsid w:val="00D94718"/>
    <w:rsid w:val="00D95F17"/>
    <w:rsid w:val="00DB5F4B"/>
    <w:rsid w:val="00DB6468"/>
    <w:rsid w:val="00DC31D8"/>
    <w:rsid w:val="00DE3CBE"/>
    <w:rsid w:val="00DE61AF"/>
    <w:rsid w:val="00DF1CB1"/>
    <w:rsid w:val="00E03A57"/>
    <w:rsid w:val="00E32E59"/>
    <w:rsid w:val="00E33792"/>
    <w:rsid w:val="00E34E21"/>
    <w:rsid w:val="00E442E9"/>
    <w:rsid w:val="00E44C75"/>
    <w:rsid w:val="00E46A0B"/>
    <w:rsid w:val="00E87B62"/>
    <w:rsid w:val="00E87E55"/>
    <w:rsid w:val="00E94A90"/>
    <w:rsid w:val="00E96C56"/>
    <w:rsid w:val="00EB0089"/>
    <w:rsid w:val="00EB59C6"/>
    <w:rsid w:val="00EB7C95"/>
    <w:rsid w:val="00EC059D"/>
    <w:rsid w:val="00EC1D78"/>
    <w:rsid w:val="00EC51F9"/>
    <w:rsid w:val="00EC7676"/>
    <w:rsid w:val="00ED39E0"/>
    <w:rsid w:val="00EE3C2C"/>
    <w:rsid w:val="00EE4175"/>
    <w:rsid w:val="00EF029D"/>
    <w:rsid w:val="00EF62DA"/>
    <w:rsid w:val="00F1377C"/>
    <w:rsid w:val="00F32A2C"/>
    <w:rsid w:val="00F36D87"/>
    <w:rsid w:val="00F37959"/>
    <w:rsid w:val="00F423F0"/>
    <w:rsid w:val="00F432EB"/>
    <w:rsid w:val="00F46816"/>
    <w:rsid w:val="00F51692"/>
    <w:rsid w:val="00F57733"/>
    <w:rsid w:val="00F618C1"/>
    <w:rsid w:val="00F63CD3"/>
    <w:rsid w:val="00F76CDF"/>
    <w:rsid w:val="00F80397"/>
    <w:rsid w:val="00F8165E"/>
    <w:rsid w:val="00F82651"/>
    <w:rsid w:val="00F93A54"/>
    <w:rsid w:val="00F95998"/>
    <w:rsid w:val="00F9780B"/>
    <w:rsid w:val="00FA7569"/>
    <w:rsid w:val="00FB3456"/>
    <w:rsid w:val="00FB3651"/>
    <w:rsid w:val="00FB44C0"/>
    <w:rsid w:val="00FB7374"/>
    <w:rsid w:val="00FC3455"/>
    <w:rsid w:val="00FD4F1F"/>
    <w:rsid w:val="00FE6727"/>
    <w:rsid w:val="00FF0690"/>
    <w:rsid w:val="00FF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D6961F-A1D4-42FF-83E3-9B266971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330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330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9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29B8"/>
  </w:style>
  <w:style w:type="paragraph" w:styleId="a4">
    <w:name w:val="footer"/>
    <w:basedOn w:val="a"/>
    <w:link w:val="Char0"/>
    <w:uiPriority w:val="99"/>
    <w:unhideWhenUsed/>
    <w:rsid w:val="00AC29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29B8"/>
  </w:style>
  <w:style w:type="paragraph" w:styleId="a5">
    <w:name w:val="Normal (Web)"/>
    <w:basedOn w:val="a"/>
    <w:uiPriority w:val="99"/>
    <w:semiHidden/>
    <w:unhideWhenUsed/>
    <w:rsid w:val="001A08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C32C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32C03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313303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313303"/>
    <w:rPr>
      <w:rFonts w:asciiTheme="majorHAnsi" w:eastAsiaTheme="majorEastAsia" w:hAnsiTheme="majorHAnsi" w:cstheme="majorBidi"/>
    </w:rPr>
  </w:style>
  <w:style w:type="character" w:styleId="a7">
    <w:name w:val="Hyperlink"/>
    <w:basedOn w:val="a0"/>
    <w:uiPriority w:val="99"/>
    <w:unhideWhenUsed/>
    <w:rsid w:val="00C35284"/>
    <w:rPr>
      <w:color w:val="0000FF"/>
      <w:u w:val="single"/>
    </w:rPr>
  </w:style>
  <w:style w:type="character" w:customStyle="1" w:styleId="docsum-authors">
    <w:name w:val="docsum-authors"/>
    <w:basedOn w:val="a0"/>
    <w:rsid w:val="00C35284"/>
  </w:style>
  <w:style w:type="character" w:customStyle="1" w:styleId="docsum-journal-citation">
    <w:name w:val="docsum-journal-citation"/>
    <w:basedOn w:val="a0"/>
    <w:rsid w:val="00C35284"/>
  </w:style>
  <w:style w:type="paragraph" w:styleId="a8">
    <w:name w:val="No Spacing"/>
    <w:qFormat/>
    <w:rsid w:val="009203D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0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0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24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7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6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6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623ED-53D5-4F5F-ABAA-25DF62F83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hang sohn</dc:creator>
  <cp:keywords/>
  <dc:description/>
  <cp:lastModifiedBy>Young Chang sohn</cp:lastModifiedBy>
  <cp:revision>3</cp:revision>
  <cp:lastPrinted>2021-09-08T23:56:00Z</cp:lastPrinted>
  <dcterms:created xsi:type="dcterms:W3CDTF">2022-04-06T22:22:00Z</dcterms:created>
  <dcterms:modified xsi:type="dcterms:W3CDTF">2022-04-06T22:25:00Z</dcterms:modified>
</cp:coreProperties>
</file>